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A546E" w14:textId="77777777" w:rsidR="00097C63" w:rsidRDefault="00097C63" w:rsidP="00097C63">
      <w:pPr>
        <w:pStyle w:val="Normal1"/>
      </w:pPr>
      <w:proofErr w:type="gramStart"/>
      <w:r w:rsidRPr="00EB5F22">
        <w:rPr>
          <w:b/>
        </w:rPr>
        <w:t xml:space="preserve">APPENDIX </w:t>
      </w:r>
      <w:r>
        <w:rPr>
          <w:b/>
        </w:rPr>
        <w:t>S</w:t>
      </w:r>
      <w:r w:rsidRPr="00EB5F22">
        <w:rPr>
          <w:b/>
        </w:rPr>
        <w:t>1.</w:t>
      </w:r>
      <w:proofErr w:type="gramEnd"/>
      <w:r>
        <w:t xml:space="preserve"> </w:t>
      </w:r>
      <w:proofErr w:type="gramStart"/>
      <w:r>
        <w:t xml:space="preserve">Detailed </w:t>
      </w:r>
      <w:proofErr w:type="spellStart"/>
      <w:r>
        <w:t>ColorNet</w:t>
      </w:r>
      <w:proofErr w:type="spellEnd"/>
      <w:r>
        <w:t xml:space="preserve"> architecture.</w:t>
      </w:r>
      <w:proofErr w:type="gramEnd"/>
    </w:p>
    <w:tbl>
      <w:tblPr>
        <w:tblW w:w="8590" w:type="dxa"/>
        <w:tblInd w:w="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7"/>
        <w:gridCol w:w="2147"/>
        <w:gridCol w:w="2148"/>
        <w:gridCol w:w="2148"/>
      </w:tblGrid>
      <w:tr w:rsidR="00097C63" w14:paraId="610DD322" w14:textId="77777777" w:rsidTr="001C54D9">
        <w:tc>
          <w:tcPr>
            <w:tcW w:w="8590" w:type="dxa"/>
            <w:gridSpan w:val="4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155BBAE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input</w:t>
            </w:r>
          </w:p>
        </w:tc>
      </w:tr>
      <w:tr w:rsidR="00097C63" w14:paraId="019A67BB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A699FC8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RGB histogram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123B317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HSV histogram</w:t>
            </w:r>
          </w:p>
        </w:tc>
      </w:tr>
      <w:tr w:rsidR="00097C63" w14:paraId="4F5A3887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B8A137A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ch normalization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B19FF0C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ch normalization</w:t>
            </w:r>
          </w:p>
        </w:tc>
      </w:tr>
      <w:tr w:rsidR="00097C63" w14:paraId="78A49D97" w14:textId="77777777" w:rsidTr="001C54D9">
        <w:tc>
          <w:tcPr>
            <w:tcW w:w="2147" w:type="dxa"/>
            <w:tcBorders>
              <w:righ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33767F9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2147" w:type="dxa"/>
            <w:tcBorders>
              <w:lef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F9CA436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es: 32</w:t>
            </w:r>
          </w:p>
          <w:p w14:paraId="07545C8D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tanh</w:t>
            </w:r>
            <w:proofErr w:type="spellEnd"/>
          </w:p>
          <w:p w14:paraId="4A6F31CA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rnel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01)</w:t>
            </w:r>
          </w:p>
          <w:p w14:paraId="26D5DE70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nel initializer: He uniform*</w:t>
            </w:r>
          </w:p>
        </w:tc>
        <w:tc>
          <w:tcPr>
            <w:tcW w:w="2148" w:type="dxa"/>
            <w:tcBorders>
              <w:righ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5C3302C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2148" w:type="dxa"/>
            <w:tcBorders>
              <w:lef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C1BFEBF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es: 32</w:t>
            </w:r>
          </w:p>
          <w:p w14:paraId="3908BB7B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tanh</w:t>
            </w:r>
            <w:proofErr w:type="spellEnd"/>
          </w:p>
          <w:p w14:paraId="1F0D2C36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rnel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01)</w:t>
            </w:r>
          </w:p>
          <w:p w14:paraId="5765D4E1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nel initializer: He uniform*</w:t>
            </w:r>
          </w:p>
        </w:tc>
      </w:tr>
      <w:tr w:rsidR="00097C63" w14:paraId="15DBCBA1" w14:textId="77777777" w:rsidTr="001C54D9">
        <w:tc>
          <w:tcPr>
            <w:tcW w:w="2147" w:type="dxa"/>
            <w:tcBorders>
              <w:righ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E3EB299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2147" w:type="dxa"/>
            <w:tcBorders>
              <w:lef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6568474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es: 16</w:t>
            </w:r>
          </w:p>
          <w:p w14:paraId="60242D0E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tanh</w:t>
            </w:r>
            <w:proofErr w:type="spellEnd"/>
          </w:p>
          <w:p w14:paraId="66E166E6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rnel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1)</w:t>
            </w:r>
          </w:p>
        </w:tc>
        <w:tc>
          <w:tcPr>
            <w:tcW w:w="2148" w:type="dxa"/>
            <w:tcBorders>
              <w:righ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0356636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2148" w:type="dxa"/>
            <w:tcBorders>
              <w:lef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B9F0B98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es: 16</w:t>
            </w:r>
          </w:p>
          <w:p w14:paraId="2F8CA84D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tanh</w:t>
            </w:r>
            <w:proofErr w:type="spellEnd"/>
          </w:p>
          <w:p w14:paraId="422162E5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rnel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1)</w:t>
            </w:r>
          </w:p>
        </w:tc>
      </w:tr>
      <w:tr w:rsidR="00097C63" w14:paraId="551A3D2D" w14:textId="77777777" w:rsidTr="001C54D9">
        <w:tc>
          <w:tcPr>
            <w:tcW w:w="2147" w:type="dxa"/>
            <w:tcBorders>
              <w:righ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C1F8A33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pout</w:t>
            </w:r>
          </w:p>
        </w:tc>
        <w:tc>
          <w:tcPr>
            <w:tcW w:w="2147" w:type="dxa"/>
            <w:tcBorders>
              <w:lef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1058E88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: 90%</w:t>
            </w:r>
          </w:p>
        </w:tc>
        <w:tc>
          <w:tcPr>
            <w:tcW w:w="2148" w:type="dxa"/>
            <w:tcBorders>
              <w:righ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D39E699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pout</w:t>
            </w:r>
          </w:p>
        </w:tc>
        <w:tc>
          <w:tcPr>
            <w:tcW w:w="2148" w:type="dxa"/>
            <w:tcBorders>
              <w:left w:val="dotted" w:sz="8" w:space="0" w:color="000000"/>
            </w:tcBorders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1506AB4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: 90%</w:t>
            </w:r>
          </w:p>
        </w:tc>
      </w:tr>
      <w:tr w:rsidR="00097C63" w14:paraId="1028404C" w14:textId="77777777" w:rsidTr="001C54D9">
        <w:tc>
          <w:tcPr>
            <w:tcW w:w="8590" w:type="dxa"/>
            <w:gridSpan w:val="4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AA9D39E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atenate</w:t>
            </w:r>
          </w:p>
        </w:tc>
      </w:tr>
      <w:tr w:rsidR="00097C63" w14:paraId="6C23A1D4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3376CA9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050936B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es: 8</w:t>
            </w:r>
          </w:p>
          <w:p w14:paraId="1E344BCF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tanh</w:t>
            </w:r>
            <w:proofErr w:type="spellEnd"/>
          </w:p>
          <w:p w14:paraId="574D192B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rnel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01)</w:t>
            </w:r>
          </w:p>
          <w:p w14:paraId="43CB5FB6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ity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01)</w:t>
            </w:r>
          </w:p>
        </w:tc>
      </w:tr>
      <w:tr w:rsidR="00097C63" w14:paraId="41F46B01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E04449E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ftmax</w:t>
            </w:r>
            <w:proofErr w:type="spellEnd"/>
            <w:r>
              <w:rPr>
                <w:sz w:val="18"/>
                <w:szCs w:val="18"/>
              </w:rPr>
              <w:t xml:space="preserve"> Output (Dense)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4C92BF3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es: 2</w:t>
            </w:r>
          </w:p>
          <w:p w14:paraId="64A7FF36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Softmax</w:t>
            </w:r>
            <w:proofErr w:type="spellEnd"/>
          </w:p>
          <w:p w14:paraId="1BF6B73A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rnel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01)</w:t>
            </w:r>
          </w:p>
          <w:p w14:paraId="62DFE22B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ity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01)</w:t>
            </w:r>
          </w:p>
        </w:tc>
      </w:tr>
      <w:tr w:rsidR="00097C63" w14:paraId="6F04F06E" w14:textId="77777777" w:rsidTr="001C54D9">
        <w:tc>
          <w:tcPr>
            <w:tcW w:w="8590" w:type="dxa"/>
            <w:gridSpan w:val="4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8B9E7F8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partition probability and variance calculation (weighting)</w:t>
            </w:r>
          </w:p>
        </w:tc>
      </w:tr>
      <w:tr w:rsidR="00097C63" w14:paraId="31EBDF7E" w14:textId="77777777" w:rsidTr="001C54D9">
        <w:tc>
          <w:tcPr>
            <w:tcW w:w="8590" w:type="dxa"/>
            <w:gridSpan w:val="4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B8895E9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input (highest weights first)</w:t>
            </w:r>
          </w:p>
        </w:tc>
      </w:tr>
      <w:tr w:rsidR="00097C63" w14:paraId="2799904A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0E9A211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2D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DFB2FFB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s: 16</w:t>
            </w:r>
          </w:p>
          <w:p w14:paraId="086C86CE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 Size: (3, 3)</w:t>
            </w:r>
          </w:p>
          <w:p w14:paraId="467C3F6A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ReLU</w:t>
            </w:r>
            <w:proofErr w:type="spellEnd"/>
          </w:p>
        </w:tc>
      </w:tr>
      <w:tr w:rsidR="00097C63" w14:paraId="66CD4E34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9412500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2D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3353ABA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s: 16</w:t>
            </w:r>
          </w:p>
          <w:p w14:paraId="0C1AE796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 Size: (5,5)</w:t>
            </w:r>
          </w:p>
          <w:p w14:paraId="7F331C30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ReLU</w:t>
            </w:r>
            <w:proofErr w:type="spellEnd"/>
          </w:p>
        </w:tc>
      </w:tr>
      <w:tr w:rsidR="00097C63" w14:paraId="6E620FEC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D3E08F7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xPool</w:t>
            </w:r>
            <w:proofErr w:type="spellEnd"/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FEAD108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: (2, 2)</w:t>
            </w:r>
          </w:p>
        </w:tc>
      </w:tr>
      <w:tr w:rsidR="00097C63" w14:paraId="0074F2B6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309BFDA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2D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811F66B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s: 32</w:t>
            </w:r>
          </w:p>
          <w:p w14:paraId="14275A1D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 Size: (3, 3)</w:t>
            </w:r>
          </w:p>
          <w:p w14:paraId="44B8CBF3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ReLU</w:t>
            </w:r>
            <w:proofErr w:type="spellEnd"/>
          </w:p>
        </w:tc>
      </w:tr>
      <w:tr w:rsidR="00097C63" w14:paraId="241B2173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18FE3E5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2D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8268F60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s: 32</w:t>
            </w:r>
          </w:p>
          <w:p w14:paraId="6A572A48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 Size: (5, 5)</w:t>
            </w:r>
          </w:p>
          <w:p w14:paraId="2CFDEA88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ReLU</w:t>
            </w:r>
            <w:proofErr w:type="spellEnd"/>
          </w:p>
        </w:tc>
      </w:tr>
      <w:tr w:rsidR="00097C63" w14:paraId="79E36A9A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FDEFB8A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xPool</w:t>
            </w:r>
            <w:proofErr w:type="spellEnd"/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864B0E7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: (2, 2)</w:t>
            </w:r>
          </w:p>
        </w:tc>
      </w:tr>
      <w:tr w:rsidR="00097C63" w14:paraId="7F2CF609" w14:textId="77777777" w:rsidTr="001C54D9">
        <w:tc>
          <w:tcPr>
            <w:tcW w:w="8590" w:type="dxa"/>
            <w:gridSpan w:val="4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47D8A3C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ch normalization</w:t>
            </w:r>
          </w:p>
        </w:tc>
      </w:tr>
      <w:tr w:rsidR="00097C63" w14:paraId="12CF43B2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AE7BA17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2D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6DB0A41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s: 64</w:t>
            </w:r>
          </w:p>
          <w:p w14:paraId="3C2529DE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 Size: (3, 3)</w:t>
            </w:r>
          </w:p>
          <w:p w14:paraId="78C403B6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ReLU</w:t>
            </w:r>
            <w:proofErr w:type="spellEnd"/>
          </w:p>
        </w:tc>
      </w:tr>
      <w:tr w:rsidR="00097C63" w14:paraId="1D9D0770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464D0C4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2D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AA9C586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s: 64</w:t>
            </w:r>
          </w:p>
          <w:p w14:paraId="7E0B62BE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 Size: (5, 5)</w:t>
            </w:r>
          </w:p>
          <w:p w14:paraId="15D814A7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ReLU</w:t>
            </w:r>
            <w:proofErr w:type="spellEnd"/>
          </w:p>
        </w:tc>
      </w:tr>
      <w:tr w:rsidR="00097C63" w14:paraId="5E40F377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C331314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MaxPool</w:t>
            </w:r>
            <w:proofErr w:type="spellEnd"/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E6FB35E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: (2, 2)</w:t>
            </w:r>
          </w:p>
        </w:tc>
      </w:tr>
      <w:tr w:rsidR="00097C63" w14:paraId="4604D1A8" w14:textId="77777777" w:rsidTr="001C54D9">
        <w:tc>
          <w:tcPr>
            <w:tcW w:w="8590" w:type="dxa"/>
            <w:gridSpan w:val="4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CC8FFA8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ch normalization</w:t>
            </w:r>
          </w:p>
        </w:tc>
      </w:tr>
      <w:tr w:rsidR="00097C63" w14:paraId="6A5D7282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1EBFD29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2D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55BF3A6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s: 128</w:t>
            </w:r>
          </w:p>
          <w:p w14:paraId="039EF469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 Size: (3, 3)</w:t>
            </w:r>
          </w:p>
          <w:p w14:paraId="0413101A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ReLU</w:t>
            </w:r>
            <w:proofErr w:type="spellEnd"/>
          </w:p>
        </w:tc>
      </w:tr>
      <w:tr w:rsidR="00097C63" w14:paraId="5E6CDB83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DFEE6DB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2D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6EB1C2D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s: 128</w:t>
            </w:r>
          </w:p>
          <w:p w14:paraId="14A4C22B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 Size: (5, 5)</w:t>
            </w:r>
          </w:p>
          <w:p w14:paraId="0FB99A9B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ReLU</w:t>
            </w:r>
            <w:proofErr w:type="spellEnd"/>
          </w:p>
        </w:tc>
      </w:tr>
      <w:tr w:rsidR="00097C63" w14:paraId="5FCFC6F7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12E1B11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xPool</w:t>
            </w:r>
            <w:proofErr w:type="spellEnd"/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0D112EC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: (3, 3)</w:t>
            </w:r>
          </w:p>
        </w:tc>
      </w:tr>
      <w:tr w:rsidR="00097C63" w14:paraId="4157D86B" w14:textId="77777777" w:rsidTr="001C54D9">
        <w:tc>
          <w:tcPr>
            <w:tcW w:w="8590" w:type="dxa"/>
            <w:gridSpan w:val="4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110ECC3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tten</w:t>
            </w:r>
          </w:p>
        </w:tc>
      </w:tr>
      <w:tr w:rsidR="00097C63" w14:paraId="6E432B51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2166A12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0F00F48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es: 256</w:t>
            </w:r>
          </w:p>
          <w:p w14:paraId="6486EF5B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rnel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01)</w:t>
            </w:r>
          </w:p>
          <w:p w14:paraId="27996AB9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ity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01)</w:t>
            </w:r>
          </w:p>
          <w:p w14:paraId="43A00DEE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ReLU</w:t>
            </w:r>
            <w:proofErr w:type="spellEnd"/>
          </w:p>
        </w:tc>
      </w:tr>
      <w:tr w:rsidR="00097C63" w14:paraId="1053252F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1E1A3AF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pout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85141B8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: 0.5</w:t>
            </w:r>
          </w:p>
        </w:tc>
      </w:tr>
      <w:tr w:rsidR="00097C63" w14:paraId="2A7D62C4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0C640C8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0B02827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es: 256</w:t>
            </w:r>
          </w:p>
          <w:p w14:paraId="71011E6E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rnel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01)</w:t>
            </w:r>
          </w:p>
          <w:p w14:paraId="52F95FFD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ity </w:t>
            </w:r>
            <w:proofErr w:type="spellStart"/>
            <w:r>
              <w:rPr>
                <w:sz w:val="18"/>
                <w:szCs w:val="18"/>
              </w:rPr>
              <w:t>Regularizer</w:t>
            </w:r>
            <w:proofErr w:type="spellEnd"/>
            <w:r>
              <w:rPr>
                <w:sz w:val="18"/>
                <w:szCs w:val="18"/>
              </w:rPr>
              <w:t>: L2(0.001)</w:t>
            </w:r>
          </w:p>
          <w:p w14:paraId="43E45AD4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ReLU</w:t>
            </w:r>
            <w:proofErr w:type="spellEnd"/>
          </w:p>
        </w:tc>
      </w:tr>
      <w:tr w:rsidR="00097C63" w14:paraId="0E8AC858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742B453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pout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50C93B1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: 0.5</w:t>
            </w:r>
          </w:p>
        </w:tc>
      </w:tr>
      <w:tr w:rsidR="00097C63" w14:paraId="1650B4DE" w14:textId="77777777" w:rsidTr="001C54D9">
        <w:tc>
          <w:tcPr>
            <w:tcW w:w="4294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D347FAD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ftmax</w:t>
            </w:r>
            <w:proofErr w:type="spellEnd"/>
            <w:r>
              <w:rPr>
                <w:sz w:val="18"/>
                <w:szCs w:val="18"/>
              </w:rPr>
              <w:t xml:space="preserve"> output (dense)</w:t>
            </w:r>
          </w:p>
        </w:tc>
        <w:tc>
          <w:tcPr>
            <w:tcW w:w="4296" w:type="dxa"/>
            <w:gridSpan w:val="2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2131A63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es: 2</w:t>
            </w:r>
          </w:p>
          <w:p w14:paraId="11E842A0" w14:textId="77777777" w:rsidR="00097C63" w:rsidRDefault="00097C63" w:rsidP="001C54D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ion: </w:t>
            </w:r>
            <w:proofErr w:type="spellStart"/>
            <w:r>
              <w:rPr>
                <w:sz w:val="18"/>
                <w:szCs w:val="18"/>
              </w:rPr>
              <w:t>Softmax</w:t>
            </w:r>
            <w:proofErr w:type="spellEnd"/>
          </w:p>
        </w:tc>
      </w:tr>
      <w:tr w:rsidR="00097C63" w14:paraId="337A0D70" w14:textId="77777777" w:rsidTr="001C54D9">
        <w:tc>
          <w:tcPr>
            <w:tcW w:w="8590" w:type="dxa"/>
            <w:gridSpan w:val="4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13759BA" w14:textId="77777777" w:rsidR="00097C63" w:rsidRDefault="00097C63" w:rsidP="001C54D9">
            <w:pPr>
              <w:pStyle w:val="Normal1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output</w:t>
            </w:r>
          </w:p>
        </w:tc>
      </w:tr>
    </w:tbl>
    <w:p w14:paraId="6C62457F" w14:textId="77777777" w:rsidR="00DD4BA4" w:rsidRDefault="00DD4BA4"/>
    <w:sectPr w:rsidR="00DD4BA4" w:rsidSect="00DD4B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F2FE7E" w14:textId="77777777" w:rsidR="00E1262E" w:rsidRDefault="00E1262E" w:rsidP="00E1262E">
      <w:pPr>
        <w:spacing w:line="240" w:lineRule="auto"/>
      </w:pPr>
      <w:r>
        <w:separator/>
      </w:r>
    </w:p>
  </w:endnote>
  <w:endnote w:type="continuationSeparator" w:id="0">
    <w:p w14:paraId="46BFC116" w14:textId="77777777" w:rsidR="00E1262E" w:rsidRDefault="00E1262E" w:rsidP="00E126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465DF2" w14:textId="77777777" w:rsidR="009F4E21" w:rsidRDefault="009F4E2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FB9BC" w14:textId="77777777" w:rsidR="009F4E21" w:rsidRDefault="009F4E2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2EC6AD" w14:textId="77777777" w:rsidR="009F4E21" w:rsidRDefault="009F4E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1101BD" w14:textId="77777777" w:rsidR="00E1262E" w:rsidRDefault="00E1262E" w:rsidP="00E1262E">
      <w:pPr>
        <w:spacing w:line="240" w:lineRule="auto"/>
      </w:pPr>
      <w:r>
        <w:separator/>
      </w:r>
    </w:p>
  </w:footnote>
  <w:footnote w:type="continuationSeparator" w:id="0">
    <w:p w14:paraId="463B61A0" w14:textId="77777777" w:rsidR="00E1262E" w:rsidRDefault="00E1262E" w:rsidP="00E126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231990" w14:textId="77777777" w:rsidR="00E1262E" w:rsidRDefault="009F4E21">
    <w:pPr>
      <w:pStyle w:val="Header"/>
    </w:pPr>
    <w:sdt>
      <w:sdtPr>
        <w:id w:val="171999623"/>
        <w:placeholder>
          <w:docPart w:val="860BE2B021A77B4A9CA8FF99A8D92724"/>
        </w:placeholder>
        <w:temporary/>
        <w:showingPlcHdr/>
      </w:sdtPr>
      <w:sdtEndPr/>
      <w:sdtContent>
        <w:r w:rsidR="00E1262E">
          <w:t>[Type text]</w:t>
        </w:r>
      </w:sdtContent>
    </w:sdt>
    <w:r w:rsidR="00E1262E">
      <w:ptab w:relativeTo="margin" w:alignment="center" w:leader="none"/>
    </w:r>
    <w:sdt>
      <w:sdtPr>
        <w:id w:val="171999624"/>
        <w:placeholder>
          <w:docPart w:val="A7E028FCFA12F34A91819C03E914E4E5"/>
        </w:placeholder>
        <w:temporary/>
        <w:showingPlcHdr/>
      </w:sdtPr>
      <w:sdtEndPr/>
      <w:sdtContent>
        <w:r w:rsidR="00E1262E">
          <w:t>[Type text]</w:t>
        </w:r>
      </w:sdtContent>
    </w:sdt>
    <w:r w:rsidR="00E1262E">
      <w:ptab w:relativeTo="margin" w:alignment="right" w:leader="none"/>
    </w:r>
    <w:sdt>
      <w:sdtPr>
        <w:id w:val="171999625"/>
        <w:placeholder>
          <w:docPart w:val="63673688DFCC434CA72510F7C2034A1A"/>
        </w:placeholder>
        <w:temporary/>
        <w:showingPlcHdr/>
      </w:sdtPr>
      <w:sdtEndPr/>
      <w:sdtContent>
        <w:r w:rsidR="00E1262E">
          <w:t>[Type text]</w:t>
        </w:r>
      </w:sdtContent>
    </w:sdt>
  </w:p>
  <w:p w14:paraId="5E98962F" w14:textId="77777777" w:rsidR="00E1262E" w:rsidRDefault="00E1262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604198" w14:textId="77777777" w:rsidR="00E1262E" w:rsidRPr="009F4E21" w:rsidRDefault="00E1262E" w:rsidP="00E1262E">
    <w:pPr>
      <w:pStyle w:val="Header"/>
      <w:ind w:right="360"/>
    </w:pPr>
    <w:proofErr w:type="spellStart"/>
    <w:r w:rsidRPr="00E1262E">
      <w:rPr>
        <w:color w:val="000000" w:themeColor="text1"/>
      </w:rPr>
      <w:t>Ledesma</w:t>
    </w:r>
    <w:proofErr w:type="spellEnd"/>
    <w:r w:rsidRPr="00E1262E">
      <w:rPr>
        <w:color w:val="000000" w:themeColor="text1"/>
      </w:rPr>
      <w:t xml:space="preserve"> et al.—Applications in Plant Sciences 2020 8(3)—Data Supplement S1—Page </w:t>
    </w:r>
    <w:r w:rsidRPr="009F4E21">
      <w:fldChar w:fldCharType="begin"/>
    </w:r>
    <w:r w:rsidRPr="009F4E21">
      <w:instrText xml:space="preserve"> PAGE </w:instrText>
    </w:r>
    <w:r w:rsidRPr="009F4E21">
      <w:fldChar w:fldCharType="separate"/>
    </w:r>
    <w:r w:rsidR="009F4E21">
      <w:rPr>
        <w:noProof/>
      </w:rPr>
      <w:t>1</w:t>
    </w:r>
    <w:r w:rsidRPr="009F4E21">
      <w:fldChar w:fldCharType="end"/>
    </w:r>
  </w:p>
  <w:p w14:paraId="76C140C1" w14:textId="1D45902D" w:rsidR="00E1262E" w:rsidRPr="00E1262E" w:rsidRDefault="00E1262E" w:rsidP="00E1262E">
    <w:pPr>
      <w:pStyle w:val="Header"/>
      <w:ind w:right="360"/>
      <w:rPr>
        <w:color w:val="000000" w:themeColor="text1"/>
      </w:rPr>
    </w:pPr>
    <w:r w:rsidRPr="009F4E21">
      <w:t>DOI</w:t>
    </w:r>
    <w:r w:rsidR="009F4E21" w:rsidRPr="009F4E21">
      <w:t>:</w:t>
    </w:r>
    <w:r w:rsidR="009F4E21" w:rsidRPr="009F4E21">
      <w:rPr>
        <w:color w:val="000000" w:themeColor="text1"/>
      </w:rPr>
      <w:t xml:space="preserve"> </w:t>
    </w:r>
    <w:bookmarkStart w:id="0" w:name="_GoBack"/>
    <w:r w:rsidR="009F4E21" w:rsidRPr="009F4E21">
      <w:rPr>
        <w:color w:val="000000" w:themeColor="text1"/>
      </w:rPr>
      <w:t>10.1002/aps3.11331</w:t>
    </w:r>
  </w:p>
  <w:bookmarkEnd w:id="0"/>
  <w:p w14:paraId="6EDE1276" w14:textId="77777777" w:rsidR="00E1262E" w:rsidRDefault="00E1262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B1A3B6" w14:textId="77777777" w:rsidR="009F4E21" w:rsidRDefault="009F4E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C63"/>
    <w:rsid w:val="00097C63"/>
    <w:rsid w:val="009F4E21"/>
    <w:rsid w:val="00DD4BA4"/>
    <w:rsid w:val="00E1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7DF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63"/>
    <w:pPr>
      <w:spacing w:line="360" w:lineRule="auto"/>
    </w:pPr>
    <w:rPr>
      <w:rFonts w:ascii="Times New Roman" w:eastAsia="Times New Roman" w:hAnsi="Times New Roman" w:cs="Times New Roman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97C63"/>
    <w:pPr>
      <w:spacing w:line="360" w:lineRule="auto"/>
    </w:pPr>
    <w:rPr>
      <w:rFonts w:ascii="Times New Roman" w:eastAsia="Times New Roman" w:hAnsi="Times New Roman" w:cs="Times New Roman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E1262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62E"/>
    <w:rPr>
      <w:rFonts w:ascii="Times New Roman" w:eastAsia="Times New Roman" w:hAnsi="Times New Roman" w:cs="Times New Roman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1262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62E"/>
    <w:rPr>
      <w:rFonts w:ascii="Times New Roman" w:eastAsia="Times New Roman" w:hAnsi="Times New Roman" w:cs="Times New Roman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126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63"/>
    <w:pPr>
      <w:spacing w:line="360" w:lineRule="auto"/>
    </w:pPr>
    <w:rPr>
      <w:rFonts w:ascii="Times New Roman" w:eastAsia="Times New Roman" w:hAnsi="Times New Roman" w:cs="Times New Roman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97C63"/>
    <w:pPr>
      <w:spacing w:line="360" w:lineRule="auto"/>
    </w:pPr>
    <w:rPr>
      <w:rFonts w:ascii="Times New Roman" w:eastAsia="Times New Roman" w:hAnsi="Times New Roman" w:cs="Times New Roman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E1262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62E"/>
    <w:rPr>
      <w:rFonts w:ascii="Times New Roman" w:eastAsia="Times New Roman" w:hAnsi="Times New Roman" w:cs="Times New Roman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1262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62E"/>
    <w:rPr>
      <w:rFonts w:ascii="Times New Roman" w:eastAsia="Times New Roman" w:hAnsi="Times New Roman" w:cs="Times New Roman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12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60BE2B021A77B4A9CA8FF99A8D927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AC8BDF-4A00-734B-A65E-1EA9E070AF31}"/>
      </w:docPartPr>
      <w:docPartBody>
        <w:p w:rsidR="00D71D06" w:rsidRDefault="002F1EA7" w:rsidP="002F1EA7">
          <w:pPr>
            <w:pStyle w:val="860BE2B021A77B4A9CA8FF99A8D92724"/>
          </w:pPr>
          <w:r>
            <w:t>[Type text]</w:t>
          </w:r>
        </w:p>
      </w:docPartBody>
    </w:docPart>
    <w:docPart>
      <w:docPartPr>
        <w:name w:val="A7E028FCFA12F34A91819C03E914E4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D441DA-2132-B642-844D-0CD3FB4BA888}"/>
      </w:docPartPr>
      <w:docPartBody>
        <w:p w:rsidR="00D71D06" w:rsidRDefault="002F1EA7" w:rsidP="002F1EA7">
          <w:pPr>
            <w:pStyle w:val="A7E028FCFA12F34A91819C03E914E4E5"/>
          </w:pPr>
          <w:r>
            <w:t>[Type text]</w:t>
          </w:r>
        </w:p>
      </w:docPartBody>
    </w:docPart>
    <w:docPart>
      <w:docPartPr>
        <w:name w:val="63673688DFCC434CA72510F7C2034A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729690-10B2-8345-AFBA-A2408254F897}"/>
      </w:docPartPr>
      <w:docPartBody>
        <w:p w:rsidR="00D71D06" w:rsidRDefault="002F1EA7" w:rsidP="002F1EA7">
          <w:pPr>
            <w:pStyle w:val="63673688DFCC434CA72510F7C2034A1A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EA7"/>
    <w:rsid w:val="002F1EA7"/>
    <w:rsid w:val="00D7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60BE2B021A77B4A9CA8FF99A8D92724">
    <w:name w:val="860BE2B021A77B4A9CA8FF99A8D92724"/>
    <w:rsid w:val="002F1EA7"/>
  </w:style>
  <w:style w:type="paragraph" w:customStyle="1" w:styleId="A7E028FCFA12F34A91819C03E914E4E5">
    <w:name w:val="A7E028FCFA12F34A91819C03E914E4E5"/>
    <w:rsid w:val="002F1EA7"/>
  </w:style>
  <w:style w:type="paragraph" w:customStyle="1" w:styleId="63673688DFCC434CA72510F7C2034A1A">
    <w:name w:val="63673688DFCC434CA72510F7C2034A1A"/>
    <w:rsid w:val="002F1EA7"/>
  </w:style>
  <w:style w:type="paragraph" w:customStyle="1" w:styleId="D16BF4D0DB30CD488B81F28174363EFB">
    <w:name w:val="D16BF4D0DB30CD488B81F28174363EFB"/>
    <w:rsid w:val="002F1EA7"/>
  </w:style>
  <w:style w:type="paragraph" w:customStyle="1" w:styleId="3B82A7F406946E4DB671C3BE1475A502">
    <w:name w:val="3B82A7F406946E4DB671C3BE1475A502"/>
    <w:rsid w:val="002F1EA7"/>
  </w:style>
  <w:style w:type="paragraph" w:customStyle="1" w:styleId="85ED92145B802045B5A0E043D98D6FC8">
    <w:name w:val="85ED92145B802045B5A0E043D98D6FC8"/>
    <w:rsid w:val="002F1EA7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60BE2B021A77B4A9CA8FF99A8D92724">
    <w:name w:val="860BE2B021A77B4A9CA8FF99A8D92724"/>
    <w:rsid w:val="002F1EA7"/>
  </w:style>
  <w:style w:type="paragraph" w:customStyle="1" w:styleId="A7E028FCFA12F34A91819C03E914E4E5">
    <w:name w:val="A7E028FCFA12F34A91819C03E914E4E5"/>
    <w:rsid w:val="002F1EA7"/>
  </w:style>
  <w:style w:type="paragraph" w:customStyle="1" w:styleId="63673688DFCC434CA72510F7C2034A1A">
    <w:name w:val="63673688DFCC434CA72510F7C2034A1A"/>
    <w:rsid w:val="002F1EA7"/>
  </w:style>
  <w:style w:type="paragraph" w:customStyle="1" w:styleId="D16BF4D0DB30CD488B81F28174363EFB">
    <w:name w:val="D16BF4D0DB30CD488B81F28174363EFB"/>
    <w:rsid w:val="002F1EA7"/>
  </w:style>
  <w:style w:type="paragraph" w:customStyle="1" w:styleId="3B82A7F406946E4DB671C3BE1475A502">
    <w:name w:val="3B82A7F406946E4DB671C3BE1475A502"/>
    <w:rsid w:val="002F1EA7"/>
  </w:style>
  <w:style w:type="paragraph" w:customStyle="1" w:styleId="85ED92145B802045B5A0E043D98D6FC8">
    <w:name w:val="85ED92145B802045B5A0E043D98D6FC8"/>
    <w:rsid w:val="002F1EA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181D30-AE6B-47BA-9154-CFA5941CE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Shiva Roshni K</cp:lastModifiedBy>
  <cp:revision>3</cp:revision>
  <dcterms:created xsi:type="dcterms:W3CDTF">2020-02-12T23:29:00Z</dcterms:created>
  <dcterms:modified xsi:type="dcterms:W3CDTF">2020-02-25T00:44:00Z</dcterms:modified>
</cp:coreProperties>
</file>